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 Results of additional testing of PFunkel site-directed mutagenesis and multi-site mutagenesis using a single-stranded DNA templat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4393"/>
        <w:gridCol w:w="2771"/>
      </w:tblGrid>
      <w:tr>
        <w:trPr>
          <w:trHeight w:val="458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pe of PFunkel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utation(s) intende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of correct sequence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-directed mutagenesis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69L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105S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105D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105N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235T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244S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276D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42G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104K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182Q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238A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-site mutagenesis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42G, E104K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42G, M182Q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42G, G238A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104K, M182Q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104K, G238A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182Q, G238A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42G, E104K, M182Q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42G, E104K, G238A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42G, M182Q, G238A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104K, M182Q, G238A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of 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42G, E104K, M182Q, G238A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f 2</w:t>
            </w:r>
          </w:p>
        </w:tc>
      </w:tr>
    </w:tbl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codon change and oligonucleotide used as follows</w:t>
      </w:r>
    </w:p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M69L: atg69ctg (5’-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ccgaagaacgttttccaatgctgagcacttttaaa-3’)</w:t>
      </w:r>
    </w:p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Y105S: tac105tcc (5’-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gacttggttgagtcctcaccagtcacaga-3’)</w:t>
      </w:r>
    </w:p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Y105D: tac105gac (5’-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gacttggttgaggactcaccagtcacaga-3’)</w:t>
      </w:r>
    </w:p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Y105N: tac105aac (5’-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gacttggttgagaactcaccagtcacaga-3’)</w:t>
      </w:r>
    </w:p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S235T: tct235act (5’-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ttgctgataaaactggagccggtgagc-3’)</w:t>
      </w:r>
    </w:p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R244S: cgc244agc (5’-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gagcgtgggtctagcggtatcattgca-3’)</w:t>
      </w:r>
    </w:p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N276D: aat276gat (5’-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tggatgaacgagatagacagatcgctgaga-3’)</w:t>
      </w:r>
    </w:p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A42G: gca42ggg (5‘- gatcagttgggtgggcgagtgggttac-3’)</w:t>
      </w:r>
    </w:p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E104K: gag104aag (5'- ctcagaatgacttggttaagtactcaccagtcacag -3’)</w:t>
      </w:r>
    </w:p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M182Q: atg182cag (5'- cgtgacaccacgcagcctgcagcaatg -3’)</w:t>
      </w:r>
    </w:p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G238A: ggt238gca (5'- aaatctggagccgcagagcgtgggtct -3’)</w:t>
      </w:r>
    </w:p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The number of clones with all intended mutations out of the total number of clones sequenced.</w:t>
      </w:r>
    </w:p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One clone had an additional, unintended point mutation.</w:t>
      </w:r>
    </w:p>
    <w:p>
      <w:pPr>
        <w:pStyle w:val="Normal"/>
        <w:spacing w:before="0" w:after="0"/>
        <w:ind w:left="90" w:hanging="90"/>
        <w:contextualSpacing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>One clone had an additional, unintended mutation found near the desired mutation, presumably resulting from the synthesized mutagenic oligo possessing a misincorporated bas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9:49:00Z</dcterms:created>
  <dc:creator>Marc Ostermeier</dc:creator>
  <dc:description/>
  <cp:keywords/>
  <dc:language>en-US</dc:language>
  <cp:lastModifiedBy>Marc Ostermeier</cp:lastModifiedBy>
  <dcterms:modified xsi:type="dcterms:W3CDTF">2012-11-15T19:49:00Z</dcterms:modified>
  <cp:revision>2</cp:revision>
  <dc:subject/>
  <dc:title/>
</cp:coreProperties>
</file>